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S2</w:t>
      </w:r>
      <w:r>
        <w:rPr/>
        <w:t xml:space="preserve">. Pseudogenes detected in UK-1. </w:t>
      </w:r>
    </w:p>
    <w:tbl>
      <w:tblPr>
        <w:tblW w:w="128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430"/>
        <w:gridCol w:w="1945"/>
        <w:gridCol w:w="4474"/>
        <w:gridCol w:w="3357"/>
      </w:tblGrid>
      <w:tr>
        <w:trPr>
          <w:trHeight w:val="300" w:hRule="atLeast"/>
        </w:trPr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bookmarkStart w:id="0" w:name="OLE_LINK5"/>
            <w:bookmarkEnd w:id="0"/>
            <w:r>
              <w:rPr>
                <w:rFonts w:cs="Times New Roman" w:ascii="Times New Roman" w:hAnsi="Times New Roman"/>
                <w:b/>
                <w:bCs/>
              </w:rPr>
              <w:t>Locus tag in LT2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 Name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cus tag in UK-1</w:t>
            </w:r>
          </w:p>
        </w:tc>
        <w:tc>
          <w:tcPr>
            <w:tcW w:w="4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unction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2514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tB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2546</w:t>
            </w:r>
          </w:p>
        </w:tc>
        <w:tc>
          <w:tcPr>
            <w:tcW w:w="4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outer membrane protein</w:t>
            </w:r>
          </w:p>
        </w:tc>
        <w:tc>
          <w:tcPr>
            <w:tcW w:w="3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deletion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0695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bfE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0700</w:t>
            </w:r>
          </w:p>
        </w:tc>
        <w:tc>
          <w:tcPr>
            <w:tcW w:w="4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xA regulated protein</w:t>
            </w:r>
          </w:p>
        </w:tc>
        <w:tc>
          <w:tcPr>
            <w:tcW w:w="3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p codon inside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1570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dnG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1539</w:t>
            </w:r>
          </w:p>
        </w:tc>
        <w:tc>
          <w:tcPr>
            <w:tcW w:w="4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formate dehydrogenase-N alpha subunit</w:t>
            </w:r>
          </w:p>
        </w:tc>
        <w:tc>
          <w:tcPr>
            <w:tcW w:w="3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Stop codon inside; pseudogene in LT2 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183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1806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p codon inside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275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2746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putative phosphotransferase system IIC component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p codon inside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367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gbE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3663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ribulose-5-phosphate 4-epimerase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p codon inside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403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doG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4021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te dehydrogenase alpha subunit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Stop codon inside; pseudogene in LT2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428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dhF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4270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te dehydrogenase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op codon inside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015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acH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0159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outer membrane protein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ameshift deletions 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189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1876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ytoplasmic protein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deletion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262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2665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’ truncated 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167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1639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regulatory protein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deletion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363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pfD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3624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fD protein precursor, long polar fimbrial protein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bp deletion 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065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beU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0662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ytoplasmic protein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deletion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326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3244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S family galactitol-specific enzyme IIC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117 left in 1374 bp (5' truncation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325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3243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putative phosphotransferase system fructose-specific component IIB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792 in 1428 bp (3' truncation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311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upG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3101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side transport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 of 1257 bp left from the nupG LT2 (3’ truncation)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061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0617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hydrogenase protein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e deletion within genes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212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kA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2154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methyl-adenine DNA glycosylase II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deletion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STM291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2900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ermease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le deletion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3832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hypothetical protein; putative phage integrase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lar to STM14_4639 from 14028s (pseudo), STM_MW38291 from D23580 and SL1344 from SL1344</w:t>
            </w:r>
          </w:p>
        </w:tc>
      </w:tr>
      <w:tr>
        <w:trPr>
          <w:trHeight w:val="300" w:hRule="atLeast"/>
        </w:trPr>
        <w:tc>
          <w:tcPr>
            <w:tcW w:w="161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4439</w:t>
            </w:r>
          </w:p>
        </w:tc>
        <w:tc>
          <w:tcPr>
            <w:tcW w:w="4474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hypothetical protein; similar to PTS system, trehalose-specific IIBC component</w:t>
            </w:r>
          </w:p>
        </w:tc>
        <w:tc>
          <w:tcPr>
            <w:tcW w:w="33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lar to STM14_5346 from 14028s (pseudo) and STM_MW43991 from D23580 (pseudo) and SL4385 from SL1344 (pseudo)</w:t>
            </w:r>
          </w:p>
        </w:tc>
      </w:tr>
      <w:tr>
        <w:trPr>
          <w:trHeight w:val="300" w:hRule="atLeast"/>
        </w:trPr>
        <w:tc>
          <w:tcPr>
            <w:tcW w:w="1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LT002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UK_p081</w:t>
            </w:r>
          </w:p>
        </w:tc>
        <w:tc>
          <w:tcPr>
            <w:tcW w:w="4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hospholipase D</w:t>
            </w:r>
          </w:p>
        </w:tc>
        <w:tc>
          <w:tcPr>
            <w:tcW w:w="3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ngle deletion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/>
        <w:t xml:space="preserve">UK-1 specific pseudogene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5:01:00Z</dcterms:created>
  <dc:creator>Yingqin Luo</dc:creator>
  <dc:description/>
  <cp:keywords/>
  <dc:language>en-US</dc:language>
  <cp:lastModifiedBy>Yingqin Luo</cp:lastModifiedBy>
  <dcterms:modified xsi:type="dcterms:W3CDTF">2011-12-19T21:46:00Z</dcterms:modified>
  <cp:revision>14</cp:revision>
  <dc:subject/>
  <dc:title/>
</cp:coreProperties>
</file>